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B31" w:rsidRDefault="008D7B31" w:rsidP="008D7B31">
      <w:pPr>
        <w:pStyle w:val="Kop1"/>
        <w:rPr>
          <w:lang w:val="en-US"/>
        </w:rPr>
      </w:pPr>
      <w:r>
        <w:rPr>
          <w:lang w:val="en-US"/>
        </w:rPr>
        <w:t>Supplementary table 1: clinical questionnaires &amp; tests</w:t>
      </w:r>
    </w:p>
    <w:tbl>
      <w:tblPr>
        <w:tblStyle w:val="Onopgemaaktetabel4"/>
        <w:tblW w:w="14601" w:type="dxa"/>
        <w:tblInd w:w="-145" w:type="dxa"/>
        <w:tblBorders>
          <w:top w:val="single" w:sz="12" w:space="0" w:color="auto"/>
          <w:bottom w:val="double" w:sz="4" w:space="0" w:color="auto"/>
          <w:right w:val="single" w:sz="4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10"/>
        <w:gridCol w:w="3827"/>
        <w:gridCol w:w="567"/>
        <w:gridCol w:w="992"/>
        <w:gridCol w:w="992"/>
        <w:gridCol w:w="2694"/>
        <w:gridCol w:w="992"/>
      </w:tblGrid>
      <w:tr w:rsidR="008D7B31" w:rsidTr="009B5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8D7B31" w:rsidRPr="00B70286" w:rsidRDefault="008D7B31" w:rsidP="009B50BA">
            <w:proofErr w:type="spellStart"/>
            <w:r w:rsidRPr="00B70286">
              <w:t>Category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8D7B31" w:rsidRPr="00B70286" w:rsidRDefault="008D7B31" w:rsidP="009B5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0286">
              <w:t>Domain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8D7B31" w:rsidRPr="00B70286" w:rsidRDefault="008D7B31" w:rsidP="009B5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0286">
              <w:rPr>
                <w:lang w:val="en-US"/>
              </w:rPr>
              <w:t>Name of test or questionnaire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8D7B31" w:rsidRPr="00B70286" w:rsidRDefault="008D7B31" w:rsidP="009B5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0286">
              <w:rPr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:rsidR="008D7B31" w:rsidRPr="00B70286" w:rsidRDefault="008D7B31" w:rsidP="009B5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0286">
              <w:rPr>
                <w:lang w:val="en-US"/>
              </w:rPr>
              <w:t>Range test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8D7B31" w:rsidRPr="00B70286" w:rsidRDefault="008D7B31" w:rsidP="009B5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0286">
              <w:rPr>
                <w:lang w:val="en-US"/>
              </w:rPr>
              <w:t>Score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8D7B31" w:rsidRPr="00B70286" w:rsidRDefault="008D7B31" w:rsidP="009B5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0286">
              <w:rPr>
                <w:lang w:val="en-US"/>
              </w:rPr>
              <w:t>Cut-off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D7B31" w:rsidRPr="00B70286" w:rsidRDefault="008D7B31" w:rsidP="009B50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0286">
              <w:rPr>
                <w:lang w:val="en-US"/>
              </w:rPr>
              <w:t># above cutoff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  <w:r>
              <w:rPr>
                <w:lang w:val="en-US"/>
              </w:rPr>
              <w:t>Clinical evaluation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amnesis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cal history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amily history of dementia 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 37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mily history of Parkinson’s disease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 14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  <w:r>
              <w:rPr>
                <w:lang w:val="en-US"/>
              </w:rPr>
              <w:t>Physical symptoms</w:t>
            </w: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rkinsonism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ified P</w:t>
            </w:r>
            <w:r w:rsidR="00BE0BCC">
              <w:rPr>
                <w:lang w:val="en-US"/>
              </w:rPr>
              <w:t>arkinson’s disease rating scale (</w:t>
            </w:r>
            <w:r>
              <w:rPr>
                <w:lang w:val="en-US"/>
              </w:rPr>
              <w:t>UPDRS</w:t>
            </w:r>
            <w:r w:rsidR="00BE0BCC">
              <w:rPr>
                <w:lang w:val="en-US"/>
              </w:rPr>
              <w:t>)</w:t>
            </w:r>
            <w:r>
              <w:rPr>
                <w:lang w:val="en-US"/>
              </w:rPr>
              <w:t xml:space="preserve"> – part 3, motor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08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±11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1 on rigidity, bradykinesia and/or resting tremor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Hoehn</w:t>
            </w:r>
            <w:proofErr w:type="spellEnd"/>
            <w:r>
              <w:rPr>
                <w:lang w:val="en-US"/>
              </w:rPr>
              <w:t xml:space="preserve"> &amp; </w:t>
            </w:r>
            <w:proofErr w:type="spellStart"/>
            <w:r>
              <w:rPr>
                <w:lang w:val="en-US"/>
              </w:rPr>
              <w:t>Jahr</w:t>
            </w:r>
            <w:proofErr w:type="spellEnd"/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ge 1, 1.5, 2, 3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[0-2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BD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yo sleep questionnaire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-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[1-3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8D7B31" w:rsidRPr="008447A3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thostatic hypotension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 pressure measurement, 3 time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20 fall in SBP or 10 in DBP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bstipation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MSS Q21 - obstipation frequency x severity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2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rinary problems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MSS Q22 – urinary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4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8D7B31" w:rsidRPr="00BF3250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  <w:r>
              <w:rPr>
                <w:lang w:val="en-US"/>
              </w:rPr>
              <w:t>Neuropsychiatric symptoms</w:t>
            </w: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isual hallucinations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PE - modality visual hallucination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4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quency past month 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8D7B31" w:rsidRPr="00BF3250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ditory hallucinations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PE - modality auditory hallucination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0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quency past month 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8D7B31" w:rsidRPr="00BF3250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ctile hallucinations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PE - modality tactile hallucination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0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quency past month 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D7B31" w:rsidRPr="00BF3250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lfactory hallucinations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PE - modality olfactory hallucination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0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quency past month 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lusions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PE - delusions</w:t>
            </w:r>
          </w:p>
        </w:tc>
        <w:tc>
          <w:tcPr>
            <w:tcW w:w="567" w:type="dxa"/>
          </w:tcPr>
          <w:p w:rsidR="008D7B31" w:rsidRPr="0059402C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0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[0-1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quency past month ≥1</w:t>
            </w:r>
          </w:p>
        </w:tc>
        <w:tc>
          <w:tcPr>
            <w:tcW w:w="992" w:type="dxa"/>
          </w:tcPr>
          <w:p w:rsidR="008D7B31" w:rsidRPr="0059402C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BE0BCC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I</w:t>
            </w:r>
            <w:r w:rsidR="008D7B31">
              <w:rPr>
                <w:lang w:val="en-US"/>
              </w:rPr>
              <w:t xml:space="preserve"> total score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992" w:type="dxa"/>
          </w:tcPr>
          <w:p w:rsidR="008D7B31" w:rsidRPr="00BF3250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4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±13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pathy</w:t>
            </w:r>
          </w:p>
        </w:tc>
        <w:tc>
          <w:tcPr>
            <w:tcW w:w="3827" w:type="dxa"/>
          </w:tcPr>
          <w:p w:rsidR="008D7B31" w:rsidRDefault="00BE0BCC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I – apathy subscale (</w:t>
            </w:r>
            <w:r w:rsidR="008D7B31">
              <w:rPr>
                <w:lang w:val="en-US"/>
              </w:rPr>
              <w:t>frequency x severity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</w:tcPr>
          <w:p w:rsidR="008D7B31" w:rsidRPr="0059402C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[0-6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I – anxiety subscale</w:t>
            </w:r>
            <w:r w:rsidR="00BE0BCC">
              <w:rPr>
                <w:lang w:val="en-US"/>
              </w:rPr>
              <w:t xml:space="preserve"> </w:t>
            </w:r>
            <w:r>
              <w:rPr>
                <w:lang w:val="en-US"/>
              </w:rPr>
              <w:t>(frequency x severity</w:t>
            </w:r>
            <w:r w:rsidR="00BE0BCC">
              <w:rPr>
                <w:lang w:val="en-US"/>
              </w:rPr>
              <w:t>)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[0-2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1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riatric depression scale – 15 item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5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±3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6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  <w:r>
              <w:rPr>
                <w:lang w:val="en-US"/>
              </w:rPr>
              <w:t>Cognitive fluctuations</w:t>
            </w: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yo fluctuation scale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4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[1-3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3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inical assessment of fluctuations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6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[0-8]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  <w:r>
              <w:rPr>
                <w:lang w:val="en-US"/>
              </w:rPr>
              <w:t>Disease burden</w:t>
            </w: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y of Life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y of Life AD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-52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±5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ctivities of Daily living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nctional activities questionnaire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30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±6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ability Assessment for Dementia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±16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regiver burden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Zarit</w:t>
            </w:r>
            <w:proofErr w:type="spellEnd"/>
            <w:r>
              <w:rPr>
                <w:lang w:val="en-US"/>
              </w:rPr>
              <w:t xml:space="preserve"> Caregiver burden interview</w:t>
            </w:r>
          </w:p>
        </w:tc>
        <w:tc>
          <w:tcPr>
            <w:tcW w:w="567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88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±14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  <w:r>
              <w:rPr>
                <w:lang w:val="en-US"/>
              </w:rPr>
              <w:t>Neuropsychological tests</w:t>
            </w: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lobal cognition</w:t>
            </w:r>
          </w:p>
        </w:tc>
        <w:tc>
          <w:tcPr>
            <w:tcW w:w="3827" w:type="dxa"/>
          </w:tcPr>
          <w:p w:rsidR="008D7B31" w:rsidRPr="00B421AE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MMSE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9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3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5±3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26</w:t>
            </w: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Pr="00B421AE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proofErr w:type="spellStart"/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MoCa</w:t>
            </w:r>
            <w:proofErr w:type="spellEnd"/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3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1±4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mory</w:t>
            </w:r>
          </w:p>
        </w:tc>
        <w:tc>
          <w:tcPr>
            <w:tcW w:w="3827" w:type="dxa"/>
          </w:tcPr>
          <w:p w:rsidR="008D7B31" w:rsidRPr="00B421AE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 xml:space="preserve">Dutch </w:t>
            </w: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RAVLT</w:t>
            </w: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 xml:space="preserve"> – immediate recall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0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75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7±10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Pr="00B421AE" w:rsidRDefault="008D7B31" w:rsidP="009B50BA">
            <w:pPr>
              <w:tabs>
                <w:tab w:val="left" w:pos="284"/>
                <w:tab w:val="left" w:pos="1701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Dutch RAVLT – delayed recall 20 min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0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5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4±3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Pr="00B421AE" w:rsidRDefault="008D7B31" w:rsidP="009B50BA">
            <w:pPr>
              <w:tabs>
                <w:tab w:val="left" w:pos="284"/>
                <w:tab w:val="left" w:pos="1701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Dutch RAVLT - Recognition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9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3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5±4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Pr="00B421AE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 xml:space="preserve">Visual association test - </w:t>
            </w: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A</w:t>
            </w: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 xml:space="preserve"> -</w:t>
            </w: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 xml:space="preserve"> 2 trials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8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2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±3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y complex figure delayed recall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36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36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1±2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tention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git span forward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7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8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6±1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BE0BCC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rail making test (</w:t>
            </w:r>
            <w:r w:rsidR="008D7B31">
              <w:rPr>
                <w:lang w:val="en-US"/>
              </w:rPr>
              <w:t>TMT</w:t>
            </w:r>
            <w:r>
              <w:rPr>
                <w:lang w:val="en-US"/>
              </w:rPr>
              <w:t>)</w:t>
            </w:r>
            <w:r w:rsidR="008D7B31">
              <w:rPr>
                <w:lang w:val="en-US"/>
              </w:rPr>
              <w:t>-A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9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seconds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0±62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oop word naming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4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seconds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66±24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oop color naming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3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seconds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87±27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ecutive functioning</w:t>
            </w:r>
          </w:p>
        </w:tc>
        <w:tc>
          <w:tcPr>
            <w:tcW w:w="3827" w:type="dxa"/>
          </w:tcPr>
          <w:p w:rsidR="008D7B31" w:rsidRDefault="00BE0BCC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rail making test (</w:t>
            </w:r>
            <w:r w:rsidR="008D7B31">
              <w:rPr>
                <w:lang w:val="en-US"/>
              </w:rPr>
              <w:t>TMT</w:t>
            </w:r>
            <w:r>
              <w:rPr>
                <w:lang w:val="en-US"/>
              </w:rPr>
              <w:t>)</w:t>
            </w:r>
            <w:r w:rsidR="008D7B31">
              <w:rPr>
                <w:lang w:val="en-US"/>
              </w:rPr>
              <w:t>-B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59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seconds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13±104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git span backwards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7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8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4±1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oop color word test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87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seconds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89±80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ontal assessment battery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2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8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3±3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BE0BCC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tter fluency test (</w:t>
            </w:r>
            <w:r w:rsidR="008D7B31">
              <w:rPr>
                <w:lang w:val="en-US"/>
              </w:rPr>
              <w:t>version D-A-T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highlight w:val="yellow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5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highlight w:val="yellow"/>
                <w:lang w:val="en-US" w:eastAsia="nl-NL"/>
              </w:rPr>
            </w:pP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7±12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AIS similarities 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1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38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0±6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4B1DE4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BE0BCC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aptive digit ordering test (</w:t>
            </w:r>
            <w:r w:rsidR="008D7B31">
              <w:rPr>
                <w:lang w:val="en-US"/>
              </w:rPr>
              <w:t>DOT-A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2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2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4±2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nguage</w:t>
            </w:r>
          </w:p>
        </w:tc>
        <w:tc>
          <w:tcPr>
            <w:tcW w:w="3827" w:type="dxa"/>
          </w:tcPr>
          <w:p w:rsidR="008D7B31" w:rsidRDefault="00BE0BCC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tegory fluency test (</w:t>
            </w:r>
            <w:r w:rsidR="008D7B31">
              <w:rPr>
                <w:lang w:val="en-US"/>
              </w:rPr>
              <w:t>animals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highlight w:val="yellow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5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highlight w:val="yellow"/>
                <w:lang w:val="en-US" w:eastAsia="nl-NL"/>
              </w:rPr>
            </w:pP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5±5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isual association test – naming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8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2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2±2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3B23C7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isuospatial </w:t>
            </w:r>
          </w:p>
        </w:tc>
        <w:tc>
          <w:tcPr>
            <w:tcW w:w="3827" w:type="dxa"/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y complex figure copy test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44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36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28±7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</w:tcPr>
          <w:p w:rsidR="008D7B31" w:rsidRDefault="00BE0BCC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umber location - </w:t>
            </w:r>
            <w:r w:rsidR="008D7B31">
              <w:rPr>
                <w:lang w:val="en-US"/>
              </w:rPr>
              <w:t>VOSP</w:t>
            </w:r>
          </w:p>
        </w:tc>
        <w:tc>
          <w:tcPr>
            <w:tcW w:w="567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7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0</w:t>
            </w:r>
          </w:p>
        </w:tc>
        <w:tc>
          <w:tcPr>
            <w:tcW w:w="992" w:type="dxa"/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8±2</w:t>
            </w:r>
          </w:p>
        </w:tc>
        <w:tc>
          <w:tcPr>
            <w:tcW w:w="2694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:rsidR="008D7B31" w:rsidRDefault="008D7B31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  <w:tcBorders>
              <w:bottom w:val="single" w:sz="2" w:space="0" w:color="auto"/>
            </w:tcBorders>
          </w:tcPr>
          <w:p w:rsidR="008D7B31" w:rsidRDefault="00BE0BCC" w:rsidP="009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t counting- </w:t>
            </w:r>
            <w:r w:rsidR="008D7B31">
              <w:rPr>
                <w:lang w:val="en-US"/>
              </w:rPr>
              <w:t>VOSP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88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10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8D7B31" w:rsidRPr="00B421AE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±1</w:t>
            </w:r>
          </w:p>
        </w:tc>
        <w:tc>
          <w:tcPr>
            <w:tcW w:w="2694" w:type="dxa"/>
            <w:tcBorders>
              <w:bottom w:val="single" w:sz="2" w:space="0" w:color="auto"/>
            </w:tcBorders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8D7B31" w:rsidRDefault="008D7B31" w:rsidP="009B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Tr="009B5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:rsidR="008D7B31" w:rsidRDefault="008D7B31" w:rsidP="009B50BA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Default="008D7B31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Default="00BE0BCC" w:rsidP="009B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ragmented letters - </w:t>
            </w:r>
            <w:r w:rsidR="008D7B31">
              <w:rPr>
                <w:lang w:val="en-US"/>
              </w:rPr>
              <w:t>VOSP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9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0-2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Pr="00B421AE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18"/>
                <w:lang w:val="en-US" w:eastAsia="nl-NL"/>
              </w:rPr>
            </w:pPr>
            <w:r w:rsidRPr="00B421AE">
              <w:rPr>
                <w:rFonts w:eastAsia="Times New Roman" w:cs="Times New Roman"/>
                <w:color w:val="000000"/>
                <w:szCs w:val="18"/>
                <w:lang w:val="en-US" w:eastAsia="nl-NL"/>
              </w:rPr>
              <w:t>16±4</w:t>
            </w:r>
          </w:p>
        </w:tc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</w:tcPr>
          <w:p w:rsidR="008D7B31" w:rsidRDefault="008D7B31" w:rsidP="009B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D7B31" w:rsidRPr="00BE0BCC" w:rsidTr="009B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8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8D7B31" w:rsidRPr="00BE0BCC" w:rsidRDefault="00BE0BCC" w:rsidP="009B50BA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Abbreviations: </w:t>
            </w:r>
            <w:r>
              <w:rPr>
                <w:b w:val="0"/>
                <w:lang w:val="en-US"/>
              </w:rPr>
              <w:t xml:space="preserve">RBD: rapid eye movement sleep behavior disorder; SBP: systolic blood pressure; DBP: diastolic blood pressure; NMSS: non-motor symptoms scale; QPE: Questionnaire on psychotic experiences; NPI: neuropsychiatric inventory; QoL-AD: Quality of Life in Alzheimer’s disease; MMSE: mini-mental state examination; </w:t>
            </w:r>
            <w:proofErr w:type="spellStart"/>
            <w:r>
              <w:rPr>
                <w:b w:val="0"/>
                <w:lang w:val="en-US"/>
              </w:rPr>
              <w:t>MoCa</w:t>
            </w:r>
            <w:proofErr w:type="spellEnd"/>
            <w:r>
              <w:rPr>
                <w:b w:val="0"/>
                <w:lang w:val="en-US"/>
              </w:rPr>
              <w:t>: Montreal cognitive assessment; RAVLT: Raven auditory verbal learning test; VOSP: Visual object and space perception battery.</w:t>
            </w:r>
          </w:p>
        </w:tc>
      </w:tr>
    </w:tbl>
    <w:p w:rsidR="008D7B31" w:rsidRDefault="008D7B31" w:rsidP="008D7B31">
      <w:pPr>
        <w:rPr>
          <w:lang w:val="en-US"/>
        </w:rPr>
      </w:pPr>
    </w:p>
    <w:p w:rsidR="004332EF" w:rsidRPr="00BE0BCC" w:rsidRDefault="004332EF">
      <w:pPr>
        <w:rPr>
          <w:lang w:val="en-US"/>
        </w:rPr>
      </w:pPr>
      <w:bookmarkStart w:id="0" w:name="_GoBack"/>
      <w:bookmarkEnd w:id="0"/>
    </w:p>
    <w:sectPr w:rsidR="004332EF" w:rsidRPr="00BE0BCC" w:rsidSect="008D7B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B31"/>
    <w:rsid w:val="000142A6"/>
    <w:rsid w:val="00173AD6"/>
    <w:rsid w:val="004332EF"/>
    <w:rsid w:val="008D7B31"/>
    <w:rsid w:val="00AB74A9"/>
    <w:rsid w:val="00BE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308BC"/>
  <w15:chartTrackingRefBased/>
  <w15:docId w15:val="{9DCB231D-545D-4928-BA29-94BEFF272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7B31"/>
    <w:rPr>
      <w:rFonts w:ascii="Verdana" w:hAnsi="Verdana"/>
      <w:sz w:val="18"/>
    </w:rPr>
  </w:style>
  <w:style w:type="paragraph" w:styleId="Kop1">
    <w:name w:val="heading 1"/>
    <w:basedOn w:val="Standaard"/>
    <w:next w:val="Standaard"/>
    <w:link w:val="Kop1Char"/>
    <w:uiPriority w:val="9"/>
    <w:qFormat/>
    <w:rsid w:val="008D7B31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B31"/>
    <w:rPr>
      <w:rFonts w:ascii="Verdana" w:eastAsiaTheme="majorEastAsia" w:hAnsi="Verdana" w:cstheme="majorBidi"/>
      <w:b/>
      <w:sz w:val="20"/>
      <w:szCs w:val="32"/>
    </w:rPr>
  </w:style>
  <w:style w:type="table" w:styleId="Onopgemaaktetabel4">
    <w:name w:val="Plain Table 4"/>
    <w:basedOn w:val="Standaardtabel"/>
    <w:uiPriority w:val="44"/>
    <w:rsid w:val="008D7B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, M. van de (Marleen)</dc:creator>
  <cp:keywords/>
  <dc:description/>
  <cp:lastModifiedBy>Beek, M. van de (Marleen)</cp:lastModifiedBy>
  <cp:revision>2</cp:revision>
  <dcterms:created xsi:type="dcterms:W3CDTF">2020-11-16T13:43:00Z</dcterms:created>
  <dcterms:modified xsi:type="dcterms:W3CDTF">2020-11-18T13:48:00Z</dcterms:modified>
</cp:coreProperties>
</file>